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C2324" w14:textId="77777777" w:rsidR="00852347" w:rsidRDefault="00000000">
      <w:pPr>
        <w:pStyle w:val="SupplementaryMaterial"/>
      </w:pPr>
      <w:r>
        <w:t>Supplementary Material</w:t>
      </w:r>
    </w:p>
    <w:p w14:paraId="719D1EC0" w14:textId="77777777" w:rsidR="00852347" w:rsidRDefault="00000000">
      <w:pPr>
        <w:pStyle w:val="1"/>
      </w:pPr>
      <w:r>
        <w:t>Supplementary Methods</w:t>
      </w:r>
    </w:p>
    <w:p w14:paraId="33B1A390" w14:textId="2C1D9ED6" w:rsidR="00852347" w:rsidRDefault="00000000">
      <w:r>
        <w:t>Cohort reconstruction and analytic dataset. The source extract contained patient-level records and non-patient summary rows. For reproducible cohort reconstruction, we treated rows as patient-level when both age and sex were present. This yielded an analytic cohort of 1,591 ischemic stroke</w:t>
      </w:r>
      <w:r w:rsidR="007246B3">
        <w:t xml:space="preserve"> </w:t>
      </w:r>
      <w:r>
        <w:t>admissions.</w:t>
      </w:r>
    </w:p>
    <w:p w14:paraId="40DC8FDF" w14:textId="77777777" w:rsidR="00852347" w:rsidRDefault="00000000">
      <w:r>
        <w:t>Active cancer definition. Active cancer was defined as malignancy diagnosed or treated within 6 months, or metastatic/recurrent disease, consistent with the main manuscript.</w:t>
      </w:r>
    </w:p>
    <w:p w14:paraId="68883F91" w14:textId="77777777" w:rsidR="00852347" w:rsidRDefault="00000000">
      <w:r>
        <w:t>Operational definition of DWI distribution. For the primary analysis, multi-territory infarction was operationalized from the routine radiology report as a “scattered” distribution, reflecting infarcts spanning multiple vascular territories. All remaining cases were classified as single-territory for the primary analysis.</w:t>
      </w:r>
    </w:p>
    <w:p w14:paraId="4DFB8A8C" w14:textId="71B04E06" w:rsidR="00852347" w:rsidRDefault="00000000">
      <w:r>
        <w:t xml:space="preserve">D-dimer handling and missing data. D-dimer values reported as </w:t>
      </w:r>
      <w:r w:rsidR="001B58DA">
        <w:t>“</w:t>
      </w:r>
      <w:r>
        <w:t>&lt;0.5</w:t>
      </w:r>
      <w:r w:rsidR="001B58DA">
        <w:t>”</w:t>
      </w:r>
      <w:r>
        <w:t xml:space="preserve"> were treated as 0.5 μg/mL (assay lower limit of detection). Regression analyses used complete-case data for D-dimer.</w:t>
      </w:r>
    </w:p>
    <w:p w14:paraId="45FEF3C7" w14:textId="77777777" w:rsidR="00852347" w:rsidRDefault="00000000">
      <w:r>
        <w:t>Sensitivity analysis for DWI distribution. Because a small number of radiology reports used explicit mixed-territory labels (e.g., “MCA &amp; PCA”), we performed a sensitivity analysis that classified any report containing a multi-territory label as multi-territory. The primary conclusions were unchanged (Supplementary Table S1).</w:t>
      </w:r>
    </w:p>
    <w:p w14:paraId="60DAE7BE" w14:textId="77777777" w:rsidR="00852347" w:rsidRDefault="00000000">
      <w:r>
        <w:t>Standardized mean differences (SMDs). For the single-territory subgroup, balance between active-cancer and non-cancer patients was summarized using SMDs. For continuous variables, SMD was computed as the difference in means divided by the pooled standard deviation; for binary variables, SMD was computed as the difference in proportions divided by sqrt(p(1−p)), where p is the pooled proportion. For D-dimer, log2-transformed values were used for SMD computation (Supplementary Figure S4; Supplementary Table S3).</w:t>
      </w:r>
    </w:p>
    <w:p w14:paraId="1C32E5AA" w14:textId="77777777" w:rsidR="001B58DA" w:rsidRDefault="001B58DA"/>
    <w:p w14:paraId="48F944AE" w14:textId="77777777" w:rsidR="00852347" w:rsidRDefault="00000000">
      <w:pPr>
        <w:pStyle w:val="1"/>
      </w:pPr>
      <w:r>
        <w:t>Supplementary Table S1. Sensitivity analysis using a broader definition of multi-territory infarction.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3255"/>
        <w:gridCol w:w="3256"/>
      </w:tblGrid>
      <w:tr w:rsidR="00852347" w14:paraId="390049B4" w14:textId="77777777">
        <w:trPr>
          <w:jc w:val="center"/>
        </w:trPr>
        <w:tc>
          <w:tcPr>
            <w:tcW w:w="3259" w:type="dxa"/>
          </w:tcPr>
          <w:p w14:paraId="1DCCAD31" w14:textId="77777777" w:rsidR="00852347" w:rsidRDefault="00000000">
            <w:r>
              <w:t>Group</w:t>
            </w:r>
          </w:p>
        </w:tc>
        <w:tc>
          <w:tcPr>
            <w:tcW w:w="3259" w:type="dxa"/>
          </w:tcPr>
          <w:p w14:paraId="501CEC71" w14:textId="77777777" w:rsidR="00852347" w:rsidRDefault="00000000">
            <w:r>
              <w:t>N</w:t>
            </w:r>
          </w:p>
        </w:tc>
        <w:tc>
          <w:tcPr>
            <w:tcW w:w="3259" w:type="dxa"/>
          </w:tcPr>
          <w:p w14:paraId="00A79B5F" w14:textId="77777777" w:rsidR="00852347" w:rsidRDefault="00000000">
            <w:r>
              <w:t>D-dimer (μg/mL), median [IQR]</w:t>
            </w:r>
          </w:p>
        </w:tc>
      </w:tr>
      <w:tr w:rsidR="00852347" w14:paraId="74ED1D49" w14:textId="77777777">
        <w:trPr>
          <w:jc w:val="center"/>
        </w:trPr>
        <w:tc>
          <w:tcPr>
            <w:tcW w:w="3259" w:type="dxa"/>
          </w:tcPr>
          <w:p w14:paraId="5B184F17" w14:textId="77777777" w:rsidR="00852347" w:rsidRDefault="00000000">
            <w:r>
              <w:t>Cancer+ / Multi</w:t>
            </w:r>
          </w:p>
        </w:tc>
        <w:tc>
          <w:tcPr>
            <w:tcW w:w="3259" w:type="dxa"/>
          </w:tcPr>
          <w:p w14:paraId="4E9EFC59" w14:textId="77777777" w:rsidR="00852347" w:rsidRDefault="00000000">
            <w:r>
              <w:t>47</w:t>
            </w:r>
          </w:p>
        </w:tc>
        <w:tc>
          <w:tcPr>
            <w:tcW w:w="3259" w:type="dxa"/>
          </w:tcPr>
          <w:p w14:paraId="4443B7C0" w14:textId="77777777" w:rsidR="00852347" w:rsidRDefault="00000000">
            <w:r>
              <w:t>6.2 [1.3–14.1]</w:t>
            </w:r>
          </w:p>
        </w:tc>
      </w:tr>
      <w:tr w:rsidR="00852347" w14:paraId="30980E43" w14:textId="77777777">
        <w:trPr>
          <w:jc w:val="center"/>
        </w:trPr>
        <w:tc>
          <w:tcPr>
            <w:tcW w:w="3259" w:type="dxa"/>
          </w:tcPr>
          <w:p w14:paraId="47895FDF" w14:textId="77777777" w:rsidR="00852347" w:rsidRDefault="00000000">
            <w:r>
              <w:t>Cancer+ / Single</w:t>
            </w:r>
          </w:p>
        </w:tc>
        <w:tc>
          <w:tcPr>
            <w:tcW w:w="3259" w:type="dxa"/>
          </w:tcPr>
          <w:p w14:paraId="7C2FCC7E" w14:textId="77777777" w:rsidR="00852347" w:rsidRDefault="00000000">
            <w:r>
              <w:t>135</w:t>
            </w:r>
          </w:p>
        </w:tc>
        <w:tc>
          <w:tcPr>
            <w:tcW w:w="3259" w:type="dxa"/>
          </w:tcPr>
          <w:p w14:paraId="50C4FFD9" w14:textId="77777777" w:rsidR="00852347" w:rsidRDefault="00000000">
            <w:r>
              <w:t>1.2 [0.5–3.3]</w:t>
            </w:r>
          </w:p>
        </w:tc>
      </w:tr>
      <w:tr w:rsidR="00852347" w14:paraId="7A27361C" w14:textId="77777777">
        <w:trPr>
          <w:jc w:val="center"/>
        </w:trPr>
        <w:tc>
          <w:tcPr>
            <w:tcW w:w="3259" w:type="dxa"/>
          </w:tcPr>
          <w:p w14:paraId="5467DF6E" w14:textId="77777777" w:rsidR="00852347" w:rsidRDefault="00000000">
            <w:r>
              <w:lastRenderedPageBreak/>
              <w:t>Cancer− / Multi</w:t>
            </w:r>
          </w:p>
        </w:tc>
        <w:tc>
          <w:tcPr>
            <w:tcW w:w="3259" w:type="dxa"/>
          </w:tcPr>
          <w:p w14:paraId="2FF3568E" w14:textId="77777777" w:rsidR="00852347" w:rsidRDefault="00000000">
            <w:r>
              <w:t>160</w:t>
            </w:r>
          </w:p>
        </w:tc>
        <w:tc>
          <w:tcPr>
            <w:tcW w:w="3259" w:type="dxa"/>
          </w:tcPr>
          <w:p w14:paraId="254C4607" w14:textId="77777777" w:rsidR="00852347" w:rsidRDefault="00000000">
            <w:r>
              <w:t>0.9 [0.5–1.9]</w:t>
            </w:r>
          </w:p>
        </w:tc>
      </w:tr>
      <w:tr w:rsidR="00852347" w14:paraId="24CFBFA2" w14:textId="77777777">
        <w:trPr>
          <w:jc w:val="center"/>
        </w:trPr>
        <w:tc>
          <w:tcPr>
            <w:tcW w:w="3259" w:type="dxa"/>
          </w:tcPr>
          <w:p w14:paraId="4D53B985" w14:textId="77777777" w:rsidR="00852347" w:rsidRDefault="00000000">
            <w:r>
              <w:t>Cancer− / Single</w:t>
            </w:r>
          </w:p>
        </w:tc>
        <w:tc>
          <w:tcPr>
            <w:tcW w:w="3259" w:type="dxa"/>
          </w:tcPr>
          <w:p w14:paraId="20010BFE" w14:textId="77777777" w:rsidR="00852347" w:rsidRDefault="00000000">
            <w:r>
              <w:t>1249</w:t>
            </w:r>
          </w:p>
        </w:tc>
        <w:tc>
          <w:tcPr>
            <w:tcW w:w="3259" w:type="dxa"/>
          </w:tcPr>
          <w:p w14:paraId="6335DF98" w14:textId="77777777" w:rsidR="00852347" w:rsidRDefault="00000000">
            <w:r>
              <w:t>0.9 [0.5–2.5]</w:t>
            </w:r>
          </w:p>
        </w:tc>
      </w:tr>
    </w:tbl>
    <w:p w14:paraId="50F77587" w14:textId="6871F324" w:rsidR="00852347" w:rsidRDefault="00000000">
      <w:r>
        <w:t xml:space="preserve">Abbreviations: DWI, diffusion-weighted imaging; </w:t>
      </w:r>
      <w:r w:rsidR="000D3113">
        <w:t>IQR, interquartile range</w:t>
      </w:r>
      <w:r>
        <w:t>.</w:t>
      </w:r>
    </w:p>
    <w:p w14:paraId="36C27D49" w14:textId="77777777" w:rsidR="001B58DA" w:rsidRDefault="001B58DA"/>
    <w:p w14:paraId="4064A76A" w14:textId="77777777" w:rsidR="00852347" w:rsidRDefault="00000000">
      <w:pPr>
        <w:pStyle w:val="1"/>
      </w:pPr>
      <w:r>
        <w:t>Supplementary Table S2. Tumor group distribution by DWI distribution among active cancer patients.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2856"/>
        <w:gridCol w:w="2304"/>
        <w:gridCol w:w="2304"/>
        <w:gridCol w:w="2303"/>
      </w:tblGrid>
      <w:tr w:rsidR="00852347" w14:paraId="35E8413B" w14:textId="77777777">
        <w:trPr>
          <w:jc w:val="center"/>
        </w:trPr>
        <w:tc>
          <w:tcPr>
            <w:tcW w:w="2444" w:type="dxa"/>
          </w:tcPr>
          <w:p w14:paraId="70777282" w14:textId="77777777" w:rsidR="00852347" w:rsidRDefault="00000000">
            <w:r>
              <w:t>Tumor group</w:t>
            </w:r>
          </w:p>
        </w:tc>
        <w:tc>
          <w:tcPr>
            <w:tcW w:w="2444" w:type="dxa"/>
          </w:tcPr>
          <w:p w14:paraId="3170DFBC" w14:textId="77777777" w:rsidR="00852347" w:rsidRDefault="00000000">
            <w:r>
              <w:t>Multi-territory (n=46)</w:t>
            </w:r>
          </w:p>
        </w:tc>
        <w:tc>
          <w:tcPr>
            <w:tcW w:w="2444" w:type="dxa"/>
          </w:tcPr>
          <w:p w14:paraId="52440889" w14:textId="77777777" w:rsidR="00852347" w:rsidRDefault="00000000">
            <w:r>
              <w:t>Single-territory (n=136)</w:t>
            </w:r>
          </w:p>
        </w:tc>
        <w:tc>
          <w:tcPr>
            <w:tcW w:w="2444" w:type="dxa"/>
          </w:tcPr>
          <w:p w14:paraId="1708566D" w14:textId="77777777" w:rsidR="00852347" w:rsidRDefault="00000000">
            <w:r>
              <w:t>Total (n=182)</w:t>
            </w:r>
          </w:p>
        </w:tc>
      </w:tr>
      <w:tr w:rsidR="00852347" w14:paraId="6C5952E4" w14:textId="77777777">
        <w:trPr>
          <w:jc w:val="center"/>
        </w:trPr>
        <w:tc>
          <w:tcPr>
            <w:tcW w:w="2444" w:type="dxa"/>
          </w:tcPr>
          <w:p w14:paraId="2A1B3FAA" w14:textId="77777777" w:rsidR="00852347" w:rsidRDefault="00000000">
            <w:r>
              <w:t>GI/hepatobiliary/pancreatic</w:t>
            </w:r>
          </w:p>
        </w:tc>
        <w:tc>
          <w:tcPr>
            <w:tcW w:w="2444" w:type="dxa"/>
          </w:tcPr>
          <w:p w14:paraId="72661E51" w14:textId="77777777" w:rsidR="00852347" w:rsidRDefault="00000000">
            <w:r>
              <w:t>25 (54.3)</w:t>
            </w:r>
          </w:p>
        </w:tc>
        <w:tc>
          <w:tcPr>
            <w:tcW w:w="2444" w:type="dxa"/>
          </w:tcPr>
          <w:p w14:paraId="52A60728" w14:textId="77777777" w:rsidR="00852347" w:rsidRDefault="00000000">
            <w:r>
              <w:t>62 (45.6)</w:t>
            </w:r>
          </w:p>
        </w:tc>
        <w:tc>
          <w:tcPr>
            <w:tcW w:w="2444" w:type="dxa"/>
          </w:tcPr>
          <w:p w14:paraId="466D5B6E" w14:textId="77777777" w:rsidR="00852347" w:rsidRDefault="00000000">
            <w:r>
              <w:t>87 (47.8)</w:t>
            </w:r>
          </w:p>
        </w:tc>
      </w:tr>
      <w:tr w:rsidR="00852347" w14:paraId="4E4EAC5A" w14:textId="77777777">
        <w:trPr>
          <w:jc w:val="center"/>
        </w:trPr>
        <w:tc>
          <w:tcPr>
            <w:tcW w:w="2444" w:type="dxa"/>
          </w:tcPr>
          <w:p w14:paraId="39CDDD0E" w14:textId="77777777" w:rsidR="00852347" w:rsidRDefault="00000000">
            <w:r>
              <w:t>Lung</w:t>
            </w:r>
          </w:p>
        </w:tc>
        <w:tc>
          <w:tcPr>
            <w:tcW w:w="2444" w:type="dxa"/>
          </w:tcPr>
          <w:p w14:paraId="29A62F0A" w14:textId="77777777" w:rsidR="00852347" w:rsidRDefault="00000000">
            <w:r>
              <w:t>11 (23.9)</w:t>
            </w:r>
          </w:p>
        </w:tc>
        <w:tc>
          <w:tcPr>
            <w:tcW w:w="2444" w:type="dxa"/>
          </w:tcPr>
          <w:p w14:paraId="67675B03" w14:textId="77777777" w:rsidR="00852347" w:rsidRDefault="00000000">
            <w:r>
              <w:t>19 (14.0)</w:t>
            </w:r>
          </w:p>
        </w:tc>
        <w:tc>
          <w:tcPr>
            <w:tcW w:w="2444" w:type="dxa"/>
          </w:tcPr>
          <w:p w14:paraId="031B6DC4" w14:textId="77777777" w:rsidR="00852347" w:rsidRDefault="00000000">
            <w:r>
              <w:t>30 (16.5)</w:t>
            </w:r>
          </w:p>
        </w:tc>
      </w:tr>
      <w:tr w:rsidR="00852347" w14:paraId="00A53581" w14:textId="77777777">
        <w:trPr>
          <w:jc w:val="center"/>
        </w:trPr>
        <w:tc>
          <w:tcPr>
            <w:tcW w:w="2444" w:type="dxa"/>
          </w:tcPr>
          <w:p w14:paraId="3B36E2B9" w14:textId="77777777" w:rsidR="00852347" w:rsidRDefault="00000000">
            <w:r>
              <w:t>Urologic</w:t>
            </w:r>
          </w:p>
        </w:tc>
        <w:tc>
          <w:tcPr>
            <w:tcW w:w="2444" w:type="dxa"/>
          </w:tcPr>
          <w:p w14:paraId="43A49E83" w14:textId="77777777" w:rsidR="00852347" w:rsidRDefault="00000000">
            <w:r>
              <w:t>4 (8.7)</w:t>
            </w:r>
          </w:p>
        </w:tc>
        <w:tc>
          <w:tcPr>
            <w:tcW w:w="2444" w:type="dxa"/>
          </w:tcPr>
          <w:p w14:paraId="1D61D01F" w14:textId="77777777" w:rsidR="00852347" w:rsidRDefault="00000000">
            <w:r>
              <w:t>34 (25.0)</w:t>
            </w:r>
          </w:p>
        </w:tc>
        <w:tc>
          <w:tcPr>
            <w:tcW w:w="2444" w:type="dxa"/>
          </w:tcPr>
          <w:p w14:paraId="4C7A0882" w14:textId="77777777" w:rsidR="00852347" w:rsidRDefault="00000000">
            <w:r>
              <w:t>38 (20.9)</w:t>
            </w:r>
          </w:p>
        </w:tc>
      </w:tr>
      <w:tr w:rsidR="00852347" w14:paraId="7978DD76" w14:textId="77777777">
        <w:trPr>
          <w:jc w:val="center"/>
        </w:trPr>
        <w:tc>
          <w:tcPr>
            <w:tcW w:w="2444" w:type="dxa"/>
          </w:tcPr>
          <w:p w14:paraId="5D0233E8" w14:textId="77777777" w:rsidR="00852347" w:rsidRDefault="00000000">
            <w:r>
              <w:t>Breast</w:t>
            </w:r>
          </w:p>
        </w:tc>
        <w:tc>
          <w:tcPr>
            <w:tcW w:w="2444" w:type="dxa"/>
          </w:tcPr>
          <w:p w14:paraId="388E4544" w14:textId="77777777" w:rsidR="00852347" w:rsidRDefault="00000000">
            <w:r>
              <w:t>2 (4.3)</w:t>
            </w:r>
          </w:p>
        </w:tc>
        <w:tc>
          <w:tcPr>
            <w:tcW w:w="2444" w:type="dxa"/>
          </w:tcPr>
          <w:p w14:paraId="45041BEB" w14:textId="77777777" w:rsidR="00852347" w:rsidRDefault="00000000">
            <w:r>
              <w:t>6 (4.4)</w:t>
            </w:r>
          </w:p>
        </w:tc>
        <w:tc>
          <w:tcPr>
            <w:tcW w:w="2444" w:type="dxa"/>
          </w:tcPr>
          <w:p w14:paraId="49AFD485" w14:textId="77777777" w:rsidR="00852347" w:rsidRDefault="00000000">
            <w:r>
              <w:t>8 (4.4)</w:t>
            </w:r>
          </w:p>
        </w:tc>
      </w:tr>
      <w:tr w:rsidR="00852347" w14:paraId="4AE105A0" w14:textId="77777777">
        <w:trPr>
          <w:jc w:val="center"/>
        </w:trPr>
        <w:tc>
          <w:tcPr>
            <w:tcW w:w="2444" w:type="dxa"/>
          </w:tcPr>
          <w:p w14:paraId="2CD4EE55" w14:textId="77777777" w:rsidR="00852347" w:rsidRDefault="00000000">
            <w:r>
              <w:t>Gynecologic</w:t>
            </w:r>
          </w:p>
        </w:tc>
        <w:tc>
          <w:tcPr>
            <w:tcW w:w="2444" w:type="dxa"/>
          </w:tcPr>
          <w:p w14:paraId="7FC7ED18" w14:textId="77777777" w:rsidR="00852347" w:rsidRDefault="00000000">
            <w:r>
              <w:t>2 (4.3)</w:t>
            </w:r>
          </w:p>
        </w:tc>
        <w:tc>
          <w:tcPr>
            <w:tcW w:w="2444" w:type="dxa"/>
          </w:tcPr>
          <w:p w14:paraId="33DFB718" w14:textId="77777777" w:rsidR="00852347" w:rsidRDefault="00000000">
            <w:r>
              <w:t>2 (1.5)</w:t>
            </w:r>
          </w:p>
        </w:tc>
        <w:tc>
          <w:tcPr>
            <w:tcW w:w="2444" w:type="dxa"/>
          </w:tcPr>
          <w:p w14:paraId="287FD37C" w14:textId="77777777" w:rsidR="00852347" w:rsidRDefault="00000000">
            <w:r>
              <w:t>4 (2.2)</w:t>
            </w:r>
          </w:p>
        </w:tc>
      </w:tr>
      <w:tr w:rsidR="00852347" w14:paraId="206B3576" w14:textId="77777777">
        <w:trPr>
          <w:jc w:val="center"/>
        </w:trPr>
        <w:tc>
          <w:tcPr>
            <w:tcW w:w="2444" w:type="dxa"/>
          </w:tcPr>
          <w:p w14:paraId="35A1B334" w14:textId="77777777" w:rsidR="00852347" w:rsidRDefault="00000000">
            <w:r>
              <w:t>Hematologic</w:t>
            </w:r>
          </w:p>
        </w:tc>
        <w:tc>
          <w:tcPr>
            <w:tcW w:w="2444" w:type="dxa"/>
          </w:tcPr>
          <w:p w14:paraId="176490D5" w14:textId="77777777" w:rsidR="00852347" w:rsidRDefault="00000000">
            <w:r>
              <w:t>2 (4.3)</w:t>
            </w:r>
          </w:p>
        </w:tc>
        <w:tc>
          <w:tcPr>
            <w:tcW w:w="2444" w:type="dxa"/>
          </w:tcPr>
          <w:p w14:paraId="0815050A" w14:textId="77777777" w:rsidR="00852347" w:rsidRDefault="00000000">
            <w:r>
              <w:t>6 (4.4)</w:t>
            </w:r>
          </w:p>
        </w:tc>
        <w:tc>
          <w:tcPr>
            <w:tcW w:w="2444" w:type="dxa"/>
          </w:tcPr>
          <w:p w14:paraId="296EF2F4" w14:textId="77777777" w:rsidR="00852347" w:rsidRDefault="00000000">
            <w:r>
              <w:t>8 (4.4)</w:t>
            </w:r>
          </w:p>
        </w:tc>
      </w:tr>
      <w:tr w:rsidR="00852347" w14:paraId="43FD4B9C" w14:textId="77777777">
        <w:trPr>
          <w:jc w:val="center"/>
        </w:trPr>
        <w:tc>
          <w:tcPr>
            <w:tcW w:w="2444" w:type="dxa"/>
          </w:tcPr>
          <w:p w14:paraId="4BEEB9E5" w14:textId="77777777" w:rsidR="00852347" w:rsidRDefault="00000000">
            <w:r>
              <w:t>Head/neck</w:t>
            </w:r>
          </w:p>
        </w:tc>
        <w:tc>
          <w:tcPr>
            <w:tcW w:w="2444" w:type="dxa"/>
          </w:tcPr>
          <w:p w14:paraId="205E71B7" w14:textId="77777777" w:rsidR="00852347" w:rsidRDefault="00000000">
            <w:r>
              <w:t>0 (0.0)</w:t>
            </w:r>
          </w:p>
        </w:tc>
        <w:tc>
          <w:tcPr>
            <w:tcW w:w="2444" w:type="dxa"/>
          </w:tcPr>
          <w:p w14:paraId="623D460E" w14:textId="77777777" w:rsidR="00852347" w:rsidRDefault="00000000">
            <w:r>
              <w:t>2 (1.5)</w:t>
            </w:r>
          </w:p>
        </w:tc>
        <w:tc>
          <w:tcPr>
            <w:tcW w:w="2444" w:type="dxa"/>
          </w:tcPr>
          <w:p w14:paraId="63B5795A" w14:textId="77777777" w:rsidR="00852347" w:rsidRDefault="00000000">
            <w:r>
              <w:t>2 (1.1)</w:t>
            </w:r>
          </w:p>
        </w:tc>
      </w:tr>
      <w:tr w:rsidR="00852347" w14:paraId="3AD7C1BE" w14:textId="77777777">
        <w:trPr>
          <w:jc w:val="center"/>
        </w:trPr>
        <w:tc>
          <w:tcPr>
            <w:tcW w:w="2444" w:type="dxa"/>
          </w:tcPr>
          <w:p w14:paraId="674A784F" w14:textId="77777777" w:rsidR="00852347" w:rsidRDefault="00000000">
            <w:r>
              <w:t>CNS</w:t>
            </w:r>
          </w:p>
        </w:tc>
        <w:tc>
          <w:tcPr>
            <w:tcW w:w="2444" w:type="dxa"/>
          </w:tcPr>
          <w:p w14:paraId="2EF66A55" w14:textId="77777777" w:rsidR="00852347" w:rsidRDefault="00000000">
            <w:r>
              <w:t>0 (0.0)</w:t>
            </w:r>
          </w:p>
        </w:tc>
        <w:tc>
          <w:tcPr>
            <w:tcW w:w="2444" w:type="dxa"/>
          </w:tcPr>
          <w:p w14:paraId="3E5A0D7B" w14:textId="77777777" w:rsidR="00852347" w:rsidRDefault="00000000">
            <w:r>
              <w:t>1 (0.7)</w:t>
            </w:r>
          </w:p>
        </w:tc>
        <w:tc>
          <w:tcPr>
            <w:tcW w:w="2444" w:type="dxa"/>
          </w:tcPr>
          <w:p w14:paraId="1FC3EFEB" w14:textId="77777777" w:rsidR="00852347" w:rsidRDefault="00000000">
            <w:r>
              <w:t>1 (0.5)</w:t>
            </w:r>
          </w:p>
        </w:tc>
      </w:tr>
      <w:tr w:rsidR="00852347" w14:paraId="21382255" w14:textId="77777777">
        <w:trPr>
          <w:jc w:val="center"/>
        </w:trPr>
        <w:tc>
          <w:tcPr>
            <w:tcW w:w="2444" w:type="dxa"/>
          </w:tcPr>
          <w:p w14:paraId="023078C8" w14:textId="77777777" w:rsidR="00852347" w:rsidRDefault="00000000">
            <w:r>
              <w:t>Skin</w:t>
            </w:r>
          </w:p>
        </w:tc>
        <w:tc>
          <w:tcPr>
            <w:tcW w:w="2444" w:type="dxa"/>
          </w:tcPr>
          <w:p w14:paraId="18965392" w14:textId="77777777" w:rsidR="00852347" w:rsidRDefault="00000000">
            <w:r>
              <w:t>0 (0.0)</w:t>
            </w:r>
          </w:p>
        </w:tc>
        <w:tc>
          <w:tcPr>
            <w:tcW w:w="2444" w:type="dxa"/>
          </w:tcPr>
          <w:p w14:paraId="5A10C362" w14:textId="77777777" w:rsidR="00852347" w:rsidRDefault="00000000">
            <w:r>
              <w:t>2 (1.5)</w:t>
            </w:r>
          </w:p>
        </w:tc>
        <w:tc>
          <w:tcPr>
            <w:tcW w:w="2444" w:type="dxa"/>
          </w:tcPr>
          <w:p w14:paraId="5024720C" w14:textId="77777777" w:rsidR="00852347" w:rsidRDefault="00000000">
            <w:r>
              <w:t>2 (1.1)</w:t>
            </w:r>
          </w:p>
        </w:tc>
      </w:tr>
      <w:tr w:rsidR="00852347" w14:paraId="3236E3BA" w14:textId="77777777">
        <w:trPr>
          <w:jc w:val="center"/>
        </w:trPr>
        <w:tc>
          <w:tcPr>
            <w:tcW w:w="2444" w:type="dxa"/>
          </w:tcPr>
          <w:p w14:paraId="0189E6E8" w14:textId="77777777" w:rsidR="00852347" w:rsidRDefault="00000000">
            <w:r>
              <w:t>Other</w:t>
            </w:r>
          </w:p>
        </w:tc>
        <w:tc>
          <w:tcPr>
            <w:tcW w:w="2444" w:type="dxa"/>
          </w:tcPr>
          <w:p w14:paraId="226C0576" w14:textId="77777777" w:rsidR="00852347" w:rsidRDefault="00000000">
            <w:r>
              <w:t>0 (0.0)</w:t>
            </w:r>
          </w:p>
        </w:tc>
        <w:tc>
          <w:tcPr>
            <w:tcW w:w="2444" w:type="dxa"/>
          </w:tcPr>
          <w:p w14:paraId="251A35AB" w14:textId="77777777" w:rsidR="00852347" w:rsidRDefault="00000000">
            <w:r>
              <w:t>2 (1.5)</w:t>
            </w:r>
          </w:p>
        </w:tc>
        <w:tc>
          <w:tcPr>
            <w:tcW w:w="2444" w:type="dxa"/>
          </w:tcPr>
          <w:p w14:paraId="7989B021" w14:textId="77777777" w:rsidR="00852347" w:rsidRDefault="00000000">
            <w:r>
              <w:t>2 (1.1)</w:t>
            </w:r>
          </w:p>
        </w:tc>
      </w:tr>
    </w:tbl>
    <w:p w14:paraId="7ECB30DB" w14:textId="72C66DCD" w:rsidR="00852347" w:rsidRDefault="00000000">
      <w:r>
        <w:t>Abbreviations: DWI, diffusion-weighted imaging; GI, gastrointestinal.</w:t>
      </w:r>
    </w:p>
    <w:p w14:paraId="522588B0" w14:textId="77777777" w:rsidR="001B58DA" w:rsidRDefault="001B58DA"/>
    <w:p w14:paraId="541E3D0A" w14:textId="77777777" w:rsidR="00852347" w:rsidRDefault="00000000">
      <w:pPr>
        <w:pStyle w:val="1"/>
      </w:pPr>
      <w:r>
        <w:t>Supplementary Table S3. Standardized mean differences (SMDs) for baseline variables in the single-territory subgroup.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4884"/>
        <w:gridCol w:w="4883"/>
      </w:tblGrid>
      <w:tr w:rsidR="00852347" w14:paraId="26161FA3" w14:textId="77777777">
        <w:trPr>
          <w:jc w:val="center"/>
        </w:trPr>
        <w:tc>
          <w:tcPr>
            <w:tcW w:w="4888" w:type="dxa"/>
          </w:tcPr>
          <w:p w14:paraId="27188FA9" w14:textId="77777777" w:rsidR="00852347" w:rsidRDefault="00000000">
            <w:r>
              <w:lastRenderedPageBreak/>
              <w:t>Variable</w:t>
            </w:r>
          </w:p>
        </w:tc>
        <w:tc>
          <w:tcPr>
            <w:tcW w:w="4888" w:type="dxa"/>
          </w:tcPr>
          <w:p w14:paraId="744C16DD" w14:textId="77777777" w:rsidR="00852347" w:rsidRDefault="00000000">
            <w:r>
              <w:t>SMD</w:t>
            </w:r>
          </w:p>
        </w:tc>
      </w:tr>
      <w:tr w:rsidR="00852347" w14:paraId="2AB00473" w14:textId="77777777">
        <w:trPr>
          <w:jc w:val="center"/>
        </w:trPr>
        <w:tc>
          <w:tcPr>
            <w:tcW w:w="4888" w:type="dxa"/>
          </w:tcPr>
          <w:p w14:paraId="39C873BA" w14:textId="77777777" w:rsidR="00852347" w:rsidRDefault="00000000">
            <w:r>
              <w:t>Age</w:t>
            </w:r>
          </w:p>
        </w:tc>
        <w:tc>
          <w:tcPr>
            <w:tcW w:w="4888" w:type="dxa"/>
          </w:tcPr>
          <w:p w14:paraId="5A0C734C" w14:textId="77777777" w:rsidR="00852347" w:rsidRDefault="00000000">
            <w:r>
              <w:t>0.098</w:t>
            </w:r>
          </w:p>
        </w:tc>
      </w:tr>
      <w:tr w:rsidR="00852347" w14:paraId="3DE029D9" w14:textId="77777777">
        <w:trPr>
          <w:jc w:val="center"/>
        </w:trPr>
        <w:tc>
          <w:tcPr>
            <w:tcW w:w="4888" w:type="dxa"/>
          </w:tcPr>
          <w:p w14:paraId="3DA78173" w14:textId="77777777" w:rsidR="00852347" w:rsidRDefault="00000000">
            <w:r>
              <w:t>Sex (male)</w:t>
            </w:r>
          </w:p>
        </w:tc>
        <w:tc>
          <w:tcPr>
            <w:tcW w:w="4888" w:type="dxa"/>
          </w:tcPr>
          <w:p w14:paraId="5E1DF22A" w14:textId="77777777" w:rsidR="00852347" w:rsidRDefault="00000000">
            <w:r>
              <w:t>0.324</w:t>
            </w:r>
          </w:p>
        </w:tc>
      </w:tr>
      <w:tr w:rsidR="00852347" w14:paraId="4E5FE77A" w14:textId="77777777">
        <w:trPr>
          <w:jc w:val="center"/>
        </w:trPr>
        <w:tc>
          <w:tcPr>
            <w:tcW w:w="4888" w:type="dxa"/>
          </w:tcPr>
          <w:p w14:paraId="5BB23595" w14:textId="77777777" w:rsidR="00852347" w:rsidRDefault="00000000">
            <w:r>
              <w:t>Any stroke episode</w:t>
            </w:r>
          </w:p>
        </w:tc>
        <w:tc>
          <w:tcPr>
            <w:tcW w:w="4888" w:type="dxa"/>
          </w:tcPr>
          <w:p w14:paraId="5EBE8778" w14:textId="77777777" w:rsidR="00852347" w:rsidRDefault="00000000">
            <w:r>
              <w:t>0.079</w:t>
            </w:r>
          </w:p>
        </w:tc>
      </w:tr>
      <w:tr w:rsidR="00852347" w14:paraId="2AE5C8D4" w14:textId="77777777">
        <w:trPr>
          <w:jc w:val="center"/>
        </w:trPr>
        <w:tc>
          <w:tcPr>
            <w:tcW w:w="4888" w:type="dxa"/>
          </w:tcPr>
          <w:p w14:paraId="504007D7" w14:textId="77777777" w:rsidR="00852347" w:rsidRDefault="00000000">
            <w:r>
              <w:t>Smoking history</w:t>
            </w:r>
          </w:p>
        </w:tc>
        <w:tc>
          <w:tcPr>
            <w:tcW w:w="4888" w:type="dxa"/>
          </w:tcPr>
          <w:p w14:paraId="437998C0" w14:textId="77777777" w:rsidR="00852347" w:rsidRDefault="00000000">
            <w:r>
              <w:t>0.081</w:t>
            </w:r>
          </w:p>
        </w:tc>
      </w:tr>
      <w:tr w:rsidR="00852347" w14:paraId="78D3B19A" w14:textId="77777777">
        <w:trPr>
          <w:jc w:val="center"/>
        </w:trPr>
        <w:tc>
          <w:tcPr>
            <w:tcW w:w="4888" w:type="dxa"/>
          </w:tcPr>
          <w:p w14:paraId="4C564701" w14:textId="77777777" w:rsidR="00852347" w:rsidRDefault="00000000">
            <w:r>
              <w:t>Alcohol consumption</w:t>
            </w:r>
          </w:p>
        </w:tc>
        <w:tc>
          <w:tcPr>
            <w:tcW w:w="4888" w:type="dxa"/>
          </w:tcPr>
          <w:p w14:paraId="24EED0F9" w14:textId="77777777" w:rsidR="00852347" w:rsidRDefault="00000000">
            <w:r>
              <w:t>-0.090</w:t>
            </w:r>
          </w:p>
        </w:tc>
      </w:tr>
      <w:tr w:rsidR="00852347" w14:paraId="39EAE7A4" w14:textId="77777777">
        <w:trPr>
          <w:jc w:val="center"/>
        </w:trPr>
        <w:tc>
          <w:tcPr>
            <w:tcW w:w="4888" w:type="dxa"/>
          </w:tcPr>
          <w:p w14:paraId="6C515648" w14:textId="77777777" w:rsidR="00852347" w:rsidRDefault="00000000">
            <w:r>
              <w:t>Antiplatelet</w:t>
            </w:r>
          </w:p>
        </w:tc>
        <w:tc>
          <w:tcPr>
            <w:tcW w:w="4888" w:type="dxa"/>
          </w:tcPr>
          <w:p w14:paraId="0767F33C" w14:textId="77777777" w:rsidR="00852347" w:rsidRDefault="00000000">
            <w:r>
              <w:t>-0.017</w:t>
            </w:r>
          </w:p>
        </w:tc>
      </w:tr>
      <w:tr w:rsidR="00852347" w14:paraId="173F37F5" w14:textId="77777777">
        <w:trPr>
          <w:jc w:val="center"/>
        </w:trPr>
        <w:tc>
          <w:tcPr>
            <w:tcW w:w="4888" w:type="dxa"/>
          </w:tcPr>
          <w:p w14:paraId="03C543D1" w14:textId="77777777" w:rsidR="00852347" w:rsidRDefault="00000000">
            <w:r>
              <w:t>Anticoagulant</w:t>
            </w:r>
          </w:p>
        </w:tc>
        <w:tc>
          <w:tcPr>
            <w:tcW w:w="4888" w:type="dxa"/>
          </w:tcPr>
          <w:p w14:paraId="41C7561C" w14:textId="77777777" w:rsidR="00852347" w:rsidRDefault="00000000">
            <w:r>
              <w:t>-0.152</w:t>
            </w:r>
          </w:p>
        </w:tc>
      </w:tr>
      <w:tr w:rsidR="00852347" w14:paraId="45DD84CB" w14:textId="77777777">
        <w:trPr>
          <w:jc w:val="center"/>
        </w:trPr>
        <w:tc>
          <w:tcPr>
            <w:tcW w:w="4888" w:type="dxa"/>
          </w:tcPr>
          <w:p w14:paraId="6F5265ED" w14:textId="77777777" w:rsidR="00852347" w:rsidRDefault="00000000">
            <w:r>
              <w:t>TG</w:t>
            </w:r>
          </w:p>
        </w:tc>
        <w:tc>
          <w:tcPr>
            <w:tcW w:w="4888" w:type="dxa"/>
          </w:tcPr>
          <w:p w14:paraId="471D3094" w14:textId="77777777" w:rsidR="00852347" w:rsidRDefault="00000000">
            <w:r>
              <w:t>0.090</w:t>
            </w:r>
          </w:p>
        </w:tc>
      </w:tr>
      <w:tr w:rsidR="00852347" w14:paraId="5629CD50" w14:textId="77777777">
        <w:trPr>
          <w:jc w:val="center"/>
        </w:trPr>
        <w:tc>
          <w:tcPr>
            <w:tcW w:w="4888" w:type="dxa"/>
          </w:tcPr>
          <w:p w14:paraId="5E3C3038" w14:textId="77777777" w:rsidR="00852347" w:rsidRDefault="00000000">
            <w:r>
              <w:t>HDL-C</w:t>
            </w:r>
          </w:p>
        </w:tc>
        <w:tc>
          <w:tcPr>
            <w:tcW w:w="4888" w:type="dxa"/>
          </w:tcPr>
          <w:p w14:paraId="4612B154" w14:textId="77777777" w:rsidR="00852347" w:rsidRDefault="00000000">
            <w:r>
              <w:t>-0.099</w:t>
            </w:r>
          </w:p>
        </w:tc>
      </w:tr>
      <w:tr w:rsidR="00852347" w14:paraId="356CC191" w14:textId="77777777">
        <w:trPr>
          <w:jc w:val="center"/>
        </w:trPr>
        <w:tc>
          <w:tcPr>
            <w:tcW w:w="4888" w:type="dxa"/>
          </w:tcPr>
          <w:p w14:paraId="1CB66230" w14:textId="77777777" w:rsidR="00852347" w:rsidRDefault="00000000">
            <w:r>
              <w:t>LDL-C</w:t>
            </w:r>
          </w:p>
        </w:tc>
        <w:tc>
          <w:tcPr>
            <w:tcW w:w="4888" w:type="dxa"/>
          </w:tcPr>
          <w:p w14:paraId="1BE18309" w14:textId="77777777" w:rsidR="00852347" w:rsidRDefault="00000000">
            <w:r>
              <w:t>0.027</w:t>
            </w:r>
          </w:p>
        </w:tc>
      </w:tr>
      <w:tr w:rsidR="00852347" w14:paraId="4C4B5708" w14:textId="77777777">
        <w:trPr>
          <w:jc w:val="center"/>
        </w:trPr>
        <w:tc>
          <w:tcPr>
            <w:tcW w:w="4888" w:type="dxa"/>
          </w:tcPr>
          <w:p w14:paraId="284AB497" w14:textId="77777777" w:rsidR="00852347" w:rsidRDefault="00000000">
            <w:r>
              <w:t>HbA1c</w:t>
            </w:r>
          </w:p>
        </w:tc>
        <w:tc>
          <w:tcPr>
            <w:tcW w:w="4888" w:type="dxa"/>
          </w:tcPr>
          <w:p w14:paraId="54FEC152" w14:textId="77777777" w:rsidR="00852347" w:rsidRDefault="00000000">
            <w:r>
              <w:t>0.125</w:t>
            </w:r>
          </w:p>
        </w:tc>
      </w:tr>
      <w:tr w:rsidR="00852347" w14:paraId="48F7F35F" w14:textId="77777777">
        <w:trPr>
          <w:jc w:val="center"/>
        </w:trPr>
        <w:tc>
          <w:tcPr>
            <w:tcW w:w="4888" w:type="dxa"/>
          </w:tcPr>
          <w:p w14:paraId="0156AB7F" w14:textId="77777777" w:rsidR="00852347" w:rsidRDefault="00000000">
            <w:r>
              <w:t>BNP</w:t>
            </w:r>
          </w:p>
        </w:tc>
        <w:tc>
          <w:tcPr>
            <w:tcW w:w="4888" w:type="dxa"/>
          </w:tcPr>
          <w:p w14:paraId="74FDD597" w14:textId="77777777" w:rsidR="00852347" w:rsidRDefault="00000000">
            <w:r>
              <w:t>-0.060</w:t>
            </w:r>
          </w:p>
        </w:tc>
      </w:tr>
      <w:tr w:rsidR="00852347" w14:paraId="4CA5DF6C" w14:textId="77777777">
        <w:trPr>
          <w:jc w:val="center"/>
        </w:trPr>
        <w:tc>
          <w:tcPr>
            <w:tcW w:w="4888" w:type="dxa"/>
          </w:tcPr>
          <w:p w14:paraId="6B406FEE" w14:textId="77777777" w:rsidR="00852347" w:rsidRDefault="00000000">
            <w:r>
              <w:t>D-dimer</w:t>
            </w:r>
          </w:p>
        </w:tc>
        <w:tc>
          <w:tcPr>
            <w:tcW w:w="4888" w:type="dxa"/>
          </w:tcPr>
          <w:p w14:paraId="2212F74C" w14:textId="77777777" w:rsidR="00852347" w:rsidRDefault="00000000">
            <w:r>
              <w:t>0.159</w:t>
            </w:r>
          </w:p>
        </w:tc>
      </w:tr>
      <w:tr w:rsidR="00852347" w14:paraId="5CBD4A1F" w14:textId="77777777">
        <w:trPr>
          <w:jc w:val="center"/>
        </w:trPr>
        <w:tc>
          <w:tcPr>
            <w:tcW w:w="4888" w:type="dxa"/>
          </w:tcPr>
          <w:p w14:paraId="127910A6" w14:textId="77777777" w:rsidR="00852347" w:rsidRDefault="00000000">
            <w:r>
              <w:t>MBP</w:t>
            </w:r>
          </w:p>
        </w:tc>
        <w:tc>
          <w:tcPr>
            <w:tcW w:w="4888" w:type="dxa"/>
          </w:tcPr>
          <w:p w14:paraId="49805EAF" w14:textId="77777777" w:rsidR="00852347" w:rsidRDefault="00000000">
            <w:r>
              <w:t>-0.042</w:t>
            </w:r>
          </w:p>
        </w:tc>
      </w:tr>
      <w:tr w:rsidR="00852347" w14:paraId="249207E4" w14:textId="77777777">
        <w:trPr>
          <w:jc w:val="center"/>
        </w:trPr>
        <w:tc>
          <w:tcPr>
            <w:tcW w:w="4888" w:type="dxa"/>
          </w:tcPr>
          <w:p w14:paraId="64D16C57" w14:textId="77777777" w:rsidR="00852347" w:rsidRDefault="00000000">
            <w:r>
              <w:t>NIHSS</w:t>
            </w:r>
          </w:p>
        </w:tc>
        <w:tc>
          <w:tcPr>
            <w:tcW w:w="4888" w:type="dxa"/>
          </w:tcPr>
          <w:p w14:paraId="513620B8" w14:textId="77777777" w:rsidR="00852347" w:rsidRDefault="00000000">
            <w:r>
              <w:t>0.059</w:t>
            </w:r>
          </w:p>
        </w:tc>
      </w:tr>
      <w:tr w:rsidR="00852347" w14:paraId="7C19260A" w14:textId="77777777">
        <w:trPr>
          <w:jc w:val="center"/>
        </w:trPr>
        <w:tc>
          <w:tcPr>
            <w:tcW w:w="4888" w:type="dxa"/>
          </w:tcPr>
          <w:p w14:paraId="11456F87" w14:textId="77777777" w:rsidR="00852347" w:rsidRDefault="00000000">
            <w:r>
              <w:t>mRS</w:t>
            </w:r>
          </w:p>
        </w:tc>
        <w:tc>
          <w:tcPr>
            <w:tcW w:w="4888" w:type="dxa"/>
          </w:tcPr>
          <w:p w14:paraId="2FD43C46" w14:textId="77777777" w:rsidR="00852347" w:rsidRDefault="00000000">
            <w:r>
              <w:t>-0.142</w:t>
            </w:r>
          </w:p>
        </w:tc>
      </w:tr>
    </w:tbl>
    <w:p w14:paraId="6BD53AF3" w14:textId="3F31C3C4" w:rsidR="00852347" w:rsidRDefault="000D3113">
      <w:r>
        <w:t>Abbreviations: BNP, brain natriuretic peptide; HDL-C, high-density lipoprotein cholesterol; LDL-C, low-density lipoprotein cholesterol; MBP, mean blood pressure; mRS, modified Rankin Scale; NIHSS, National Institutes of Health Stroke Scale; SMD, standardized mean difference; TG, triglycerides.</w:t>
      </w:r>
    </w:p>
    <w:p w14:paraId="6E437D14" w14:textId="77777777" w:rsidR="00852347" w:rsidRDefault="00000000">
      <w:pPr>
        <w:pStyle w:val="1"/>
        <w:keepNext/>
        <w:pageBreakBefore/>
      </w:pPr>
      <w:r>
        <w:lastRenderedPageBreak/>
        <w:t>Supplementary Figure S4. Standardized mean differences (SMDs) for baseline variables in the single-territory subgroup.</w:t>
      </w:r>
    </w:p>
    <w:p w14:paraId="2E224B66" w14:textId="77777777" w:rsidR="00852347" w:rsidRDefault="00000000">
      <w:pPr>
        <w:keepLines/>
      </w:pPr>
      <w:r>
        <w:t>The plot displays SMDs for baseline variables comparing active-cancer versus non-cancer patients within the single-territory subgroup. Positive values indicate higher levels in active-cancer patients. For D-dimer, log2-transformed values were used. A commonly used threshold for meaningful imbalance is |SMD| ≥0.1.</w:t>
      </w:r>
      <w:r>
        <w:br/>
      </w:r>
      <w:r>
        <w:br/>
      </w:r>
      <w:r>
        <w:rPr>
          <w:noProof/>
        </w:rPr>
        <w:drawing>
          <wp:inline distT="0" distB="0" distL="0" distR="0" wp14:anchorId="74B34784" wp14:editId="1CCB8D63">
            <wp:extent cx="5943600" cy="69402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40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234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4C7D2" w14:textId="77777777" w:rsidR="00790843" w:rsidRDefault="00790843" w:rsidP="00117666">
      <w:pPr>
        <w:spacing w:after="0"/>
      </w:pPr>
      <w:r>
        <w:separator/>
      </w:r>
    </w:p>
  </w:endnote>
  <w:endnote w:type="continuationSeparator" w:id="0">
    <w:p w14:paraId="595178A2" w14:textId="77777777" w:rsidR="00790843" w:rsidRDefault="007908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DB4686" w14:textId="77777777" w:rsidR="008523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48056698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A17E68" w14:textId="77777777" w:rsidR="008523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4A11F" w14:textId="77777777" w:rsidR="008523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C0D612" w14:textId="77777777" w:rsidR="008523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7FB33" w14:textId="77777777" w:rsidR="00790843" w:rsidRDefault="00790843" w:rsidP="00117666">
      <w:pPr>
        <w:spacing w:after="0"/>
      </w:pPr>
      <w:r>
        <w:separator/>
      </w:r>
    </w:p>
  </w:footnote>
  <w:footnote w:type="continuationSeparator" w:id="0">
    <w:p w14:paraId="4A822C7A" w14:textId="77777777" w:rsidR="00790843" w:rsidRDefault="007908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1FD8D9" w14:textId="77777777" w:rsidR="008523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01434E" w14:textId="77777777" w:rsidR="008523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113"/>
    <w:rsid w:val="00105801"/>
    <w:rsid w:val="00105FD9"/>
    <w:rsid w:val="00117666"/>
    <w:rsid w:val="001549D3"/>
    <w:rsid w:val="00160065"/>
    <w:rsid w:val="00177D84"/>
    <w:rsid w:val="001B58DA"/>
    <w:rsid w:val="00267D18"/>
    <w:rsid w:val="002868E2"/>
    <w:rsid w:val="002869C3"/>
    <w:rsid w:val="002936E4"/>
    <w:rsid w:val="002B4A57"/>
    <w:rsid w:val="002C74CA"/>
    <w:rsid w:val="002D0CC8"/>
    <w:rsid w:val="003544FB"/>
    <w:rsid w:val="003D2D47"/>
    <w:rsid w:val="003D2F2D"/>
    <w:rsid w:val="00401590"/>
    <w:rsid w:val="00447801"/>
    <w:rsid w:val="00452E9C"/>
    <w:rsid w:val="004735C8"/>
    <w:rsid w:val="004961FF"/>
    <w:rsid w:val="004C08BE"/>
    <w:rsid w:val="004E245D"/>
    <w:rsid w:val="004E51C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6B3"/>
    <w:rsid w:val="00725A7D"/>
    <w:rsid w:val="007501BE"/>
    <w:rsid w:val="00790843"/>
    <w:rsid w:val="00790BB3"/>
    <w:rsid w:val="007C206C"/>
    <w:rsid w:val="00803D24"/>
    <w:rsid w:val="00817DD6"/>
    <w:rsid w:val="0085234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93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189"/>
    <w:rsid w:val="00F451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B58CE2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592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raoka@nagoya-u.jp</cp:lastModifiedBy>
  <cp:revision>8</cp:revision>
  <cp:lastPrinted>2013-10-03T12:51:00Z</cp:lastPrinted>
  <dcterms:created xsi:type="dcterms:W3CDTF">2022-11-17T16:58:00Z</dcterms:created>
  <dcterms:modified xsi:type="dcterms:W3CDTF">2026-04-14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